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61D8" w14:textId="77777777" w:rsidR="003D552E" w:rsidRDefault="003D552E" w:rsidP="003D552E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8E0DC91" wp14:editId="657AAB5F">
            <wp:extent cx="1097280" cy="1143000"/>
            <wp:effectExtent l="0" t="0" r="7620" b="0"/>
            <wp:docPr id="9" name="Picture 8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7B1ADA0-53DF-4C24-BB40-EF6302A40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id="{57B1ADA0-53DF-4C24-BB40-EF6302A409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9728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6E3E" w14:textId="2E0D4FBA" w:rsidR="000608EB" w:rsidRPr="00BC704D" w:rsidRDefault="000608EB" w:rsidP="000608E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3. </w:t>
      </w:r>
      <w:r w:rsidR="00F8521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78D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662A6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nhibitory effect of three c-Met inhibitors on c</w:t>
      </w:r>
      <w:r w:rsidR="003A11B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t </w:t>
      </w:r>
      <w:r w:rsidR="00662A67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phosphorylation</w:t>
      </w:r>
      <w:r w:rsidR="003A11B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A25F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in CAL27 cells.</w:t>
      </w:r>
      <w:r w:rsidR="00F8521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40526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27 cells were treated with 2.5 µM SU11274, </w:t>
      </w:r>
      <w:proofErr w:type="spellStart"/>
      <w:r w:rsidR="0040526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foretinib</w:t>
      </w:r>
      <w:proofErr w:type="spellEnd"/>
      <w:r w:rsidR="0040526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="0040526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crizotinib</w:t>
      </w:r>
      <w:proofErr w:type="spellEnd"/>
      <w:r w:rsidR="00FE446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 hours</w:t>
      </w:r>
      <w:r w:rsidR="00954AEE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, followed by</w:t>
      </w:r>
      <w:r w:rsidR="0040526F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4AEE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blotting analysis. </w:t>
      </w:r>
      <w:r w:rsidR="00F85213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</w:t>
      </w:r>
      <w:r w:rsidR="00F85213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C6F23CE" w14:textId="6F848EB6" w:rsidR="000608EB" w:rsidRPr="00BC704D" w:rsidRDefault="000608EB" w:rsidP="000608E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0608EB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D552E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1:00Z</dcterms:modified>
</cp:coreProperties>
</file>